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0ABA8" w14:textId="2CF41C26" w:rsidR="00BE6E6E" w:rsidRDefault="00BE6E6E" w:rsidP="00D74B3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l Table 1: </w:t>
      </w:r>
      <w:r w:rsidRPr="00BE6E6E">
        <w:rPr>
          <w:rFonts w:ascii="Times New Roman" w:hAnsi="Times New Roman" w:cs="Times New Roman"/>
          <w:sz w:val="22"/>
          <w:szCs w:val="22"/>
          <w:lang w:val="en-GB"/>
        </w:rPr>
        <w:t>List of inclusion and exclusion criteria.</w:t>
      </w:r>
    </w:p>
    <w:p w14:paraId="2BE8994D" w14:textId="77777777" w:rsidR="00E20281" w:rsidRDefault="00E20281" w:rsidP="00D74B30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091"/>
      </w:tblGrid>
      <w:tr w:rsidR="009F28B8" w14:paraId="7CEBA8AE" w14:textId="77777777" w:rsidTr="009F28B8">
        <w:tc>
          <w:tcPr>
            <w:tcW w:w="6091" w:type="dxa"/>
          </w:tcPr>
          <w:p w14:paraId="46B16489" w14:textId="30798E3B" w:rsidR="009F28B8" w:rsidRDefault="009F28B8" w:rsidP="00D74B3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NCLUSION CRITERIA</w:t>
            </w:r>
          </w:p>
        </w:tc>
      </w:tr>
      <w:tr w:rsidR="009F28B8" w14:paraId="40598740" w14:textId="77777777" w:rsidTr="009F28B8">
        <w:tc>
          <w:tcPr>
            <w:tcW w:w="6091" w:type="dxa"/>
          </w:tcPr>
          <w:p w14:paraId="77B31065" w14:textId="2839EE8E" w:rsidR="009F28B8" w:rsidRPr="009F28B8" w:rsidRDefault="009F28B8" w:rsidP="00D74B3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F28B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dy mass index &gt; 35 kg/m2</w:t>
            </w:r>
          </w:p>
        </w:tc>
      </w:tr>
      <w:tr w:rsidR="009F28B8" w14:paraId="32EE1318" w14:textId="77777777" w:rsidTr="009F28B8">
        <w:tc>
          <w:tcPr>
            <w:tcW w:w="6091" w:type="dxa"/>
          </w:tcPr>
          <w:p w14:paraId="45A666BC" w14:textId="70B158BF" w:rsidR="009F28B8" w:rsidRPr="009F28B8" w:rsidRDefault="009F28B8" w:rsidP="00D74B3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F28B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Underwent </w:t>
            </w:r>
            <w:proofErr w:type="spellStart"/>
            <w:r w:rsidRPr="009F28B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anscarotid</w:t>
            </w:r>
            <w:proofErr w:type="spellEnd"/>
            <w:r w:rsidRPr="009F28B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transfemoral TAVR</w:t>
            </w:r>
          </w:p>
        </w:tc>
      </w:tr>
      <w:tr w:rsidR="009F28B8" w14:paraId="259FE4CA" w14:textId="77777777" w:rsidTr="009F28B8">
        <w:tc>
          <w:tcPr>
            <w:tcW w:w="6091" w:type="dxa"/>
          </w:tcPr>
          <w:p w14:paraId="5BE970F9" w14:textId="77777777" w:rsidR="009F28B8" w:rsidRPr="009F28B8" w:rsidRDefault="009F28B8" w:rsidP="00D74B3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F28B8" w14:paraId="30673E1D" w14:textId="77777777" w:rsidTr="009F28B8">
        <w:tc>
          <w:tcPr>
            <w:tcW w:w="6091" w:type="dxa"/>
          </w:tcPr>
          <w:p w14:paraId="725F5642" w14:textId="629FF654" w:rsidR="009F28B8" w:rsidRDefault="009F28B8" w:rsidP="00D74B3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XCLUSION CRITERIA</w:t>
            </w:r>
          </w:p>
        </w:tc>
      </w:tr>
      <w:tr w:rsidR="009F28B8" w14:paraId="089E02EB" w14:textId="77777777" w:rsidTr="009F28B8">
        <w:tc>
          <w:tcPr>
            <w:tcW w:w="6091" w:type="dxa"/>
          </w:tcPr>
          <w:p w14:paraId="03C6AA37" w14:textId="39151BF3" w:rsidR="009F28B8" w:rsidRPr="009F28B8" w:rsidRDefault="009F28B8" w:rsidP="00D74B3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F28B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ack of clinical information on early outcomes</w:t>
            </w:r>
          </w:p>
        </w:tc>
      </w:tr>
      <w:tr w:rsidR="009F28B8" w14:paraId="05A39206" w14:textId="77777777" w:rsidTr="009F28B8">
        <w:tc>
          <w:tcPr>
            <w:tcW w:w="6091" w:type="dxa"/>
          </w:tcPr>
          <w:p w14:paraId="0B3C7A8F" w14:textId="776AC358" w:rsidR="009F28B8" w:rsidRPr="009F28B8" w:rsidRDefault="009F28B8" w:rsidP="00D74B3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F28B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Use of early-generation transcatheter heart valves: i.e., SAPIEN, SAPIEN XT and </w:t>
            </w:r>
            <w:proofErr w:type="spellStart"/>
            <w:r w:rsidRPr="009F28B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reValve</w:t>
            </w:r>
            <w:proofErr w:type="spellEnd"/>
          </w:p>
        </w:tc>
      </w:tr>
      <w:tr w:rsidR="009F28B8" w14:paraId="0C42A602" w14:textId="77777777" w:rsidTr="009F28B8">
        <w:tc>
          <w:tcPr>
            <w:tcW w:w="6091" w:type="dxa"/>
          </w:tcPr>
          <w:p w14:paraId="027D0BA2" w14:textId="0451DFEE" w:rsidR="00E65264" w:rsidRDefault="00E65264" w:rsidP="00D74B3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or Trans-Femoral cases:</w:t>
            </w:r>
          </w:p>
          <w:p w14:paraId="1B460B6A" w14:textId="6B26DD14" w:rsidR="009F28B8" w:rsidRPr="009F28B8" w:rsidRDefault="00E65264" w:rsidP="00D74B3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 </w:t>
            </w:r>
            <w:r w:rsidR="009F28B8" w:rsidRPr="009F28B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rgical cut-down for transfemoral approach</w:t>
            </w:r>
          </w:p>
        </w:tc>
      </w:tr>
      <w:tr w:rsidR="00E65264" w14:paraId="0465B1DF" w14:textId="77777777" w:rsidTr="009F28B8">
        <w:tc>
          <w:tcPr>
            <w:tcW w:w="6091" w:type="dxa"/>
          </w:tcPr>
          <w:p w14:paraId="19BA26D2" w14:textId="77777777" w:rsidR="00E65264" w:rsidRDefault="00E65264" w:rsidP="00D74B3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or Trans-Carotid cases:</w:t>
            </w:r>
          </w:p>
          <w:p w14:paraId="7418CD15" w14:textId="50D3E168" w:rsidR="00E65264" w:rsidRDefault="00E65264" w:rsidP="00D74B3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 </w:t>
            </w:r>
            <w:r w:rsidR="00453C2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eased common carotid artery for main</w:t>
            </w:r>
            <w:r w:rsidR="00453C2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AVR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ccess.</w:t>
            </w:r>
          </w:p>
          <w:p w14:paraId="6C5E9ACE" w14:textId="422CEED9" w:rsidR="00E65264" w:rsidRDefault="00E65264" w:rsidP="00D74B3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 </w:t>
            </w:r>
            <w:r w:rsidR="00453C2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esence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f contralateral significant (&gt;50%) common or internal carotid artery stenosis</w:t>
            </w:r>
          </w:p>
        </w:tc>
      </w:tr>
    </w:tbl>
    <w:p w14:paraId="5EDCE264" w14:textId="50650E28" w:rsidR="00BE6E6E" w:rsidRDefault="00BE6E6E" w:rsidP="00D74B30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4FDCFD81" w14:textId="08C42502" w:rsidR="009F28B8" w:rsidRDefault="00054E17" w:rsidP="00D74B30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l Table 2: Number of TC-TAVR patients included from each of the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centers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</w:p>
    <w:p w14:paraId="67CC7E76" w14:textId="2B1C72AC" w:rsidR="00054E17" w:rsidRDefault="00054E17" w:rsidP="00D74B30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681"/>
        <w:gridCol w:w="1984"/>
      </w:tblGrid>
      <w:tr w:rsidR="00054E17" w14:paraId="7847B1D2" w14:textId="77777777" w:rsidTr="00054E17">
        <w:tc>
          <w:tcPr>
            <w:tcW w:w="3681" w:type="dxa"/>
          </w:tcPr>
          <w:p w14:paraId="7F717916" w14:textId="0A8873A7" w:rsidR="00054E17" w:rsidRDefault="00054E17" w:rsidP="00D74B3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enter</w:t>
            </w:r>
            <w:proofErr w:type="spellEnd"/>
          </w:p>
        </w:tc>
        <w:tc>
          <w:tcPr>
            <w:tcW w:w="1984" w:type="dxa"/>
            <w:vAlign w:val="center"/>
          </w:tcPr>
          <w:p w14:paraId="3F3F3E59" w14:textId="5EC09D64" w:rsidR="00054E17" w:rsidRDefault="00054E17" w:rsidP="00054E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</w:t>
            </w:r>
          </w:p>
        </w:tc>
      </w:tr>
      <w:tr w:rsidR="00054E17" w:rsidRPr="00054E17" w14:paraId="2CDFFEC7" w14:textId="77777777" w:rsidTr="00054E17">
        <w:tc>
          <w:tcPr>
            <w:tcW w:w="3681" w:type="dxa"/>
            <w:vAlign w:val="center"/>
          </w:tcPr>
          <w:p w14:paraId="717DCF28" w14:textId="230C1EF0" w:rsidR="00054E17" w:rsidRPr="00054E17" w:rsidRDefault="00054E17" w:rsidP="00054E17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54E17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Institute Universitaire de Cardiologie et Pneumologie de </w:t>
            </w:r>
            <w:proofErr w:type="spellStart"/>
            <w:r w:rsidRPr="00054E17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Quebec</w:t>
            </w:r>
            <w:proofErr w:type="spellEnd"/>
          </w:p>
        </w:tc>
        <w:tc>
          <w:tcPr>
            <w:tcW w:w="1984" w:type="dxa"/>
            <w:vAlign w:val="center"/>
          </w:tcPr>
          <w:p w14:paraId="028113C4" w14:textId="606A07F8" w:rsidR="00054E17" w:rsidRPr="00054E17" w:rsidRDefault="00054E17" w:rsidP="00054E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54E17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1</w:t>
            </w:r>
          </w:p>
        </w:tc>
      </w:tr>
      <w:tr w:rsidR="00054E17" w:rsidRPr="00054E17" w14:paraId="07BED216" w14:textId="77777777" w:rsidTr="00054E17">
        <w:tc>
          <w:tcPr>
            <w:tcW w:w="3681" w:type="dxa"/>
            <w:vAlign w:val="center"/>
          </w:tcPr>
          <w:p w14:paraId="283DD118" w14:textId="2191D1D5" w:rsidR="00054E17" w:rsidRPr="00054E17" w:rsidRDefault="00054E17" w:rsidP="00054E17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54E17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Centre Hospitalier Universitaire de Lille</w:t>
            </w:r>
          </w:p>
        </w:tc>
        <w:tc>
          <w:tcPr>
            <w:tcW w:w="1984" w:type="dxa"/>
            <w:vAlign w:val="center"/>
          </w:tcPr>
          <w:p w14:paraId="668B440F" w14:textId="5F6F55E5" w:rsidR="00054E17" w:rsidRPr="00054E17" w:rsidRDefault="00054E17" w:rsidP="00054E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54E17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26</w:t>
            </w:r>
          </w:p>
        </w:tc>
      </w:tr>
      <w:tr w:rsidR="00054E17" w:rsidRPr="00054E17" w14:paraId="0C5B1B07" w14:textId="77777777" w:rsidTr="00054E17">
        <w:tc>
          <w:tcPr>
            <w:tcW w:w="3681" w:type="dxa"/>
            <w:vAlign w:val="center"/>
          </w:tcPr>
          <w:p w14:paraId="3E8E5947" w14:textId="161CF5A9" w:rsidR="00054E17" w:rsidRPr="00054E17" w:rsidRDefault="00054E17" w:rsidP="00054E17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54E17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Hôpital européen Georges-Pompidou, Paris</w:t>
            </w:r>
          </w:p>
        </w:tc>
        <w:tc>
          <w:tcPr>
            <w:tcW w:w="1984" w:type="dxa"/>
            <w:vAlign w:val="center"/>
          </w:tcPr>
          <w:p w14:paraId="7603D6FA" w14:textId="70090698" w:rsidR="00054E17" w:rsidRPr="00054E17" w:rsidRDefault="00054E17" w:rsidP="00054E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54E17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8</w:t>
            </w:r>
          </w:p>
        </w:tc>
      </w:tr>
    </w:tbl>
    <w:p w14:paraId="7D680959" w14:textId="77777777" w:rsidR="00054E17" w:rsidRPr="00054E17" w:rsidRDefault="00054E17" w:rsidP="00D74B30">
      <w:pPr>
        <w:rPr>
          <w:rFonts w:ascii="Times New Roman" w:hAnsi="Times New Roman" w:cs="Times New Roman"/>
          <w:b/>
          <w:bCs/>
          <w:sz w:val="22"/>
          <w:szCs w:val="22"/>
          <w:lang w:val="fr-FR"/>
        </w:rPr>
      </w:pPr>
    </w:p>
    <w:p w14:paraId="37BB69E5" w14:textId="77777777" w:rsidR="00054E17" w:rsidRPr="00054E17" w:rsidRDefault="00054E17" w:rsidP="00D74B30">
      <w:pPr>
        <w:rPr>
          <w:rFonts w:ascii="Times New Roman" w:hAnsi="Times New Roman" w:cs="Times New Roman"/>
          <w:b/>
          <w:bCs/>
          <w:sz w:val="22"/>
          <w:szCs w:val="22"/>
          <w:lang w:val="fr-FR"/>
        </w:rPr>
      </w:pPr>
    </w:p>
    <w:p w14:paraId="443DFC25" w14:textId="77777777" w:rsidR="00BE6E6E" w:rsidRPr="00054E17" w:rsidRDefault="00BE6E6E" w:rsidP="00D74B30">
      <w:pPr>
        <w:rPr>
          <w:rFonts w:ascii="Times New Roman" w:hAnsi="Times New Roman" w:cs="Times New Roman"/>
          <w:b/>
          <w:bCs/>
          <w:sz w:val="22"/>
          <w:szCs w:val="22"/>
          <w:lang w:val="fr-FR"/>
        </w:rPr>
      </w:pPr>
    </w:p>
    <w:p w14:paraId="5D91FFAA" w14:textId="5AE5FD94" w:rsidR="00D74B30" w:rsidRPr="00082AED" w:rsidRDefault="00D74B30" w:rsidP="00D74B30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082AED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l Table </w:t>
      </w:r>
      <w:r w:rsidR="00BE6E6E">
        <w:rPr>
          <w:rFonts w:ascii="Times New Roman" w:hAnsi="Times New Roman" w:cs="Times New Roman"/>
          <w:b/>
          <w:bCs/>
          <w:sz w:val="22"/>
          <w:szCs w:val="22"/>
          <w:lang w:val="en-GB"/>
        </w:rPr>
        <w:t>2</w:t>
      </w:r>
      <w:r w:rsidRPr="00082AED">
        <w:rPr>
          <w:rFonts w:ascii="Times New Roman" w:hAnsi="Times New Roman" w:cs="Times New Roman"/>
          <w:sz w:val="22"/>
          <w:szCs w:val="22"/>
          <w:lang w:val="en-GB"/>
        </w:rPr>
        <w:t>: Primary and secondary outcomes in the overall population.</w:t>
      </w:r>
    </w:p>
    <w:p w14:paraId="4509F998" w14:textId="77777777" w:rsidR="00D74B30" w:rsidRDefault="00D74B30" w:rsidP="00D74B30">
      <w:pPr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pPr w:leftFromText="141" w:rightFromText="141" w:vertAnchor="text" w:tblpY="1"/>
        <w:tblOverlap w:val="never"/>
        <w:tblW w:w="8708" w:type="dxa"/>
        <w:tblLayout w:type="fixed"/>
        <w:tblLook w:val="04A0" w:firstRow="1" w:lastRow="0" w:firstColumn="1" w:lastColumn="0" w:noHBand="0" w:noVBand="1"/>
      </w:tblPr>
      <w:tblGrid>
        <w:gridCol w:w="4105"/>
        <w:gridCol w:w="1644"/>
        <w:gridCol w:w="1478"/>
        <w:gridCol w:w="1481"/>
      </w:tblGrid>
      <w:tr w:rsidR="00D74B30" w:rsidRPr="00082AED" w14:paraId="680E1CB2" w14:textId="77777777" w:rsidTr="005845C0">
        <w:trPr>
          <w:trHeight w:val="313"/>
        </w:trPr>
        <w:tc>
          <w:tcPr>
            <w:tcW w:w="4105" w:type="dxa"/>
          </w:tcPr>
          <w:p w14:paraId="2AB91815" w14:textId="77777777" w:rsidR="00D74B30" w:rsidRPr="00082AED" w:rsidRDefault="00D74B30" w:rsidP="005845C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603" w:type="dxa"/>
            <w:gridSpan w:val="3"/>
            <w:vAlign w:val="center"/>
          </w:tcPr>
          <w:p w14:paraId="19DDABA2" w14:textId="77777777" w:rsidR="00D74B30" w:rsidRPr="00082AED" w:rsidRDefault="00D74B30" w:rsidP="005845C0">
            <w:pPr>
              <w:tabs>
                <w:tab w:val="left" w:pos="932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Overall population</w:t>
            </w:r>
          </w:p>
        </w:tc>
      </w:tr>
      <w:tr w:rsidR="00D74B30" w:rsidRPr="00082AED" w14:paraId="7CF0AEC2" w14:textId="77777777" w:rsidTr="005845C0">
        <w:trPr>
          <w:trHeight w:val="626"/>
        </w:trPr>
        <w:tc>
          <w:tcPr>
            <w:tcW w:w="4105" w:type="dxa"/>
          </w:tcPr>
          <w:p w14:paraId="006FD75F" w14:textId="77777777" w:rsidR="00D74B30" w:rsidRPr="00082AED" w:rsidRDefault="00D74B30" w:rsidP="005845C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vAlign w:val="center"/>
          </w:tcPr>
          <w:p w14:paraId="5DA610E8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TF</w:t>
            </w:r>
          </w:p>
          <w:p w14:paraId="46E3735E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(n=454)</w:t>
            </w:r>
          </w:p>
        </w:tc>
        <w:tc>
          <w:tcPr>
            <w:tcW w:w="1478" w:type="dxa"/>
            <w:vAlign w:val="center"/>
          </w:tcPr>
          <w:p w14:paraId="1ECDAF59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TC</w:t>
            </w:r>
          </w:p>
          <w:p w14:paraId="53CCA6C6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(n=85)</w:t>
            </w:r>
          </w:p>
        </w:tc>
        <w:tc>
          <w:tcPr>
            <w:tcW w:w="1480" w:type="dxa"/>
            <w:vAlign w:val="center"/>
          </w:tcPr>
          <w:p w14:paraId="6D26D1AB" w14:textId="77777777" w:rsidR="00D74B30" w:rsidRPr="00082AED" w:rsidRDefault="00D74B30" w:rsidP="005845C0">
            <w:pPr>
              <w:tabs>
                <w:tab w:val="left" w:pos="932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  <w:p w14:paraId="054681DD" w14:textId="77777777" w:rsidR="00D74B30" w:rsidRPr="00082AED" w:rsidRDefault="00D74B30" w:rsidP="005845C0">
            <w:pPr>
              <w:tabs>
                <w:tab w:val="left" w:pos="932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</w:tr>
      <w:tr w:rsidR="00D74B30" w:rsidRPr="00082AED" w14:paraId="3348D3B8" w14:textId="77777777" w:rsidTr="005845C0">
        <w:trPr>
          <w:trHeight w:val="916"/>
        </w:trPr>
        <w:tc>
          <w:tcPr>
            <w:tcW w:w="4105" w:type="dxa"/>
            <w:vAlign w:val="center"/>
          </w:tcPr>
          <w:p w14:paraId="386D4083" w14:textId="77777777" w:rsidR="00D74B30" w:rsidRPr="00082AED" w:rsidRDefault="00D74B30" w:rsidP="005845C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Any vascular complication</w:t>
            </w:r>
          </w:p>
          <w:p w14:paraId="5250BB21" w14:textId="77777777" w:rsidR="00D74B30" w:rsidRPr="00082AED" w:rsidRDefault="00D74B30" w:rsidP="005845C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 xml:space="preserve">- Major vascular </w:t>
            </w:r>
          </w:p>
          <w:p w14:paraId="7E27BD26" w14:textId="77777777" w:rsidR="00D74B30" w:rsidRPr="00082AED" w:rsidRDefault="00D74B30" w:rsidP="005845C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 xml:space="preserve">- Minor vascular </w:t>
            </w:r>
          </w:p>
        </w:tc>
        <w:tc>
          <w:tcPr>
            <w:tcW w:w="1644" w:type="dxa"/>
          </w:tcPr>
          <w:p w14:paraId="559044AD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56 (12.3)</w:t>
            </w:r>
          </w:p>
          <w:p w14:paraId="1AA79404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21 (4.6)</w:t>
            </w:r>
          </w:p>
          <w:p w14:paraId="29E617E6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37 (8.2)</w:t>
            </w:r>
          </w:p>
        </w:tc>
        <w:tc>
          <w:tcPr>
            <w:tcW w:w="1478" w:type="dxa"/>
          </w:tcPr>
          <w:p w14:paraId="7B2FA01A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4 (4.7)</w:t>
            </w:r>
          </w:p>
          <w:p w14:paraId="6D1E0592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2 (2.4)</w:t>
            </w:r>
          </w:p>
          <w:p w14:paraId="33C8A342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2 (2.4)</w:t>
            </w:r>
          </w:p>
        </w:tc>
        <w:tc>
          <w:tcPr>
            <w:tcW w:w="1480" w:type="dxa"/>
          </w:tcPr>
          <w:p w14:paraId="332BE023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  <w:p w14:paraId="35426B4B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  <w:p w14:paraId="501AE826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D74B30" w:rsidRPr="00082AED" w14:paraId="62808714" w14:textId="77777777" w:rsidTr="005845C0">
        <w:trPr>
          <w:trHeight w:val="916"/>
        </w:trPr>
        <w:tc>
          <w:tcPr>
            <w:tcW w:w="4105" w:type="dxa"/>
          </w:tcPr>
          <w:p w14:paraId="0BEF127D" w14:textId="77777777" w:rsidR="00D74B30" w:rsidRPr="00082AED" w:rsidRDefault="00D74B30" w:rsidP="005845C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ife-threatening/Major bleeding</w:t>
            </w:r>
          </w:p>
          <w:p w14:paraId="6DA4F450" w14:textId="77777777" w:rsidR="00D74B30" w:rsidRPr="00082AED" w:rsidRDefault="00D74B30" w:rsidP="005845C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Life threatening bleeding</w:t>
            </w:r>
          </w:p>
          <w:p w14:paraId="6C3D9606" w14:textId="77777777" w:rsidR="00D74B30" w:rsidRPr="00082AED" w:rsidRDefault="00D74B30" w:rsidP="005845C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- Major bleeding</w:t>
            </w:r>
          </w:p>
        </w:tc>
        <w:tc>
          <w:tcPr>
            <w:tcW w:w="1644" w:type="dxa"/>
          </w:tcPr>
          <w:p w14:paraId="11B152DA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18 (4)</w:t>
            </w:r>
          </w:p>
          <w:p w14:paraId="5AC4339C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7 (1.5)</w:t>
            </w:r>
          </w:p>
          <w:p w14:paraId="33FCCD47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12 (2.6)</w:t>
            </w:r>
          </w:p>
        </w:tc>
        <w:tc>
          <w:tcPr>
            <w:tcW w:w="1478" w:type="dxa"/>
          </w:tcPr>
          <w:p w14:paraId="045BDBF6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3 (3.5)</w:t>
            </w:r>
          </w:p>
          <w:p w14:paraId="53122490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2 (2.3)</w:t>
            </w:r>
          </w:p>
          <w:p w14:paraId="7A118AFD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1 (1.2)</w:t>
            </w:r>
          </w:p>
        </w:tc>
        <w:tc>
          <w:tcPr>
            <w:tcW w:w="1480" w:type="dxa"/>
          </w:tcPr>
          <w:p w14:paraId="0E0E1495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  <w:p w14:paraId="4D385798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  <w:p w14:paraId="0585364B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D74B30" w:rsidRPr="00082AED" w14:paraId="0775B3B6" w14:textId="77777777" w:rsidTr="005845C0">
        <w:trPr>
          <w:trHeight w:val="313"/>
        </w:trPr>
        <w:tc>
          <w:tcPr>
            <w:tcW w:w="4105" w:type="dxa"/>
            <w:vAlign w:val="center"/>
          </w:tcPr>
          <w:p w14:paraId="77CAEE11" w14:textId="77777777" w:rsidR="00D74B30" w:rsidRPr="00082AED" w:rsidRDefault="00D74B30" w:rsidP="005845C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All-cause mortality</w:t>
            </w:r>
          </w:p>
        </w:tc>
        <w:tc>
          <w:tcPr>
            <w:tcW w:w="1644" w:type="dxa"/>
          </w:tcPr>
          <w:p w14:paraId="3F1C0048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8 (1.8)</w:t>
            </w:r>
          </w:p>
        </w:tc>
        <w:tc>
          <w:tcPr>
            <w:tcW w:w="1478" w:type="dxa"/>
          </w:tcPr>
          <w:p w14:paraId="3043989C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2 (2.4)</w:t>
            </w:r>
          </w:p>
        </w:tc>
        <w:tc>
          <w:tcPr>
            <w:tcW w:w="1480" w:type="dxa"/>
          </w:tcPr>
          <w:p w14:paraId="2C4252F8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D74B30" w:rsidRPr="00082AED" w14:paraId="7449A616" w14:textId="77777777" w:rsidTr="005845C0">
        <w:trPr>
          <w:trHeight w:val="313"/>
        </w:trPr>
        <w:tc>
          <w:tcPr>
            <w:tcW w:w="4105" w:type="dxa"/>
            <w:vAlign w:val="center"/>
          </w:tcPr>
          <w:p w14:paraId="497C08C3" w14:textId="77777777" w:rsidR="00D74B30" w:rsidRPr="00082AED" w:rsidRDefault="00D74B30" w:rsidP="005845C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1644" w:type="dxa"/>
          </w:tcPr>
          <w:p w14:paraId="3668EACC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3 (0.7)</w:t>
            </w:r>
          </w:p>
        </w:tc>
        <w:tc>
          <w:tcPr>
            <w:tcW w:w="1478" w:type="dxa"/>
          </w:tcPr>
          <w:p w14:paraId="7204524C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2 (2.4)</w:t>
            </w:r>
          </w:p>
        </w:tc>
        <w:tc>
          <w:tcPr>
            <w:tcW w:w="1480" w:type="dxa"/>
          </w:tcPr>
          <w:p w14:paraId="2AD624AC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D74B30" w:rsidRPr="00082AED" w14:paraId="0D8931A0" w14:textId="77777777" w:rsidTr="005845C0">
        <w:trPr>
          <w:trHeight w:val="313"/>
        </w:trPr>
        <w:tc>
          <w:tcPr>
            <w:tcW w:w="4105" w:type="dxa"/>
            <w:vAlign w:val="center"/>
          </w:tcPr>
          <w:p w14:paraId="48757E65" w14:textId="77777777" w:rsidR="00D74B30" w:rsidRPr="00082AED" w:rsidRDefault="00D74B30" w:rsidP="005845C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 xml:space="preserve">New permanent pacemaker </w:t>
            </w:r>
          </w:p>
        </w:tc>
        <w:tc>
          <w:tcPr>
            <w:tcW w:w="1644" w:type="dxa"/>
            <w:vAlign w:val="center"/>
          </w:tcPr>
          <w:p w14:paraId="5E7ED1D0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54 (11.9)</w:t>
            </w:r>
          </w:p>
        </w:tc>
        <w:tc>
          <w:tcPr>
            <w:tcW w:w="1478" w:type="dxa"/>
            <w:vAlign w:val="center"/>
          </w:tcPr>
          <w:p w14:paraId="424412B2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5 (5.9)</w:t>
            </w:r>
          </w:p>
        </w:tc>
        <w:tc>
          <w:tcPr>
            <w:tcW w:w="1480" w:type="dxa"/>
            <w:vAlign w:val="center"/>
          </w:tcPr>
          <w:p w14:paraId="488E135A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D74B30" w:rsidRPr="00082AED" w14:paraId="5334FAB6" w14:textId="77777777" w:rsidTr="005845C0">
        <w:trPr>
          <w:trHeight w:val="313"/>
        </w:trPr>
        <w:tc>
          <w:tcPr>
            <w:tcW w:w="4105" w:type="dxa"/>
            <w:vAlign w:val="center"/>
          </w:tcPr>
          <w:p w14:paraId="63417701" w14:textId="77777777" w:rsidR="00D74B30" w:rsidRPr="00082AED" w:rsidRDefault="00D74B30" w:rsidP="005845C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New-onset atrial fibrillation</w:t>
            </w:r>
          </w:p>
        </w:tc>
        <w:tc>
          <w:tcPr>
            <w:tcW w:w="1644" w:type="dxa"/>
          </w:tcPr>
          <w:p w14:paraId="617F3DD3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33 (7.8)</w:t>
            </w:r>
          </w:p>
        </w:tc>
        <w:tc>
          <w:tcPr>
            <w:tcW w:w="1478" w:type="dxa"/>
          </w:tcPr>
          <w:p w14:paraId="6973A709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6 (7.1)</w:t>
            </w:r>
          </w:p>
        </w:tc>
        <w:tc>
          <w:tcPr>
            <w:tcW w:w="1480" w:type="dxa"/>
          </w:tcPr>
          <w:p w14:paraId="14DBE6E1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00D74B30" w:rsidRPr="00082AED" w14:paraId="4ECA4B0D" w14:textId="77777777" w:rsidTr="005845C0">
        <w:trPr>
          <w:trHeight w:val="313"/>
        </w:trPr>
        <w:tc>
          <w:tcPr>
            <w:tcW w:w="4105" w:type="dxa"/>
            <w:vAlign w:val="center"/>
          </w:tcPr>
          <w:p w14:paraId="32830211" w14:textId="77777777" w:rsidR="00D74B30" w:rsidRPr="00082AED" w:rsidRDefault="00D74B30" w:rsidP="005845C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Conversion to SAVR</w:t>
            </w:r>
          </w:p>
        </w:tc>
        <w:tc>
          <w:tcPr>
            <w:tcW w:w="1644" w:type="dxa"/>
          </w:tcPr>
          <w:p w14:paraId="66F319DE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78" w:type="dxa"/>
          </w:tcPr>
          <w:p w14:paraId="173455BC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80" w:type="dxa"/>
          </w:tcPr>
          <w:p w14:paraId="4DC9B8FB" w14:textId="77777777" w:rsidR="00D74B30" w:rsidRPr="00082AED" w:rsidRDefault="00D74B30" w:rsidP="005845C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AED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</w:tbl>
    <w:p w14:paraId="41AE11B5" w14:textId="77777777" w:rsidR="00D74B30" w:rsidRDefault="00D74B30" w:rsidP="00D74B3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DEA1A61" w14:textId="77777777" w:rsidR="00D74B30" w:rsidRDefault="00D74B30" w:rsidP="00D74B3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902DBF9" w14:textId="77777777" w:rsidR="00D74B30" w:rsidRDefault="00D74B30" w:rsidP="00D74B3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DBDA609" w14:textId="77777777" w:rsidR="00D74B30" w:rsidRDefault="00D74B30" w:rsidP="00D74B3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F97AB85" w14:textId="77777777" w:rsidR="00D74B30" w:rsidRDefault="00D74B30" w:rsidP="00D74B3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89BD7B9" w14:textId="77777777" w:rsidR="00D74B30" w:rsidRDefault="00D74B30" w:rsidP="00D74B3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DAF95D8" w14:textId="77777777" w:rsidR="00D74B30" w:rsidRDefault="00D74B30" w:rsidP="00D74B3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4145DCE" w14:textId="77777777" w:rsidR="00D74B30" w:rsidRDefault="00D74B30" w:rsidP="00D74B3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C5F759C" w14:textId="77777777" w:rsidR="00D74B30" w:rsidRDefault="00D74B30" w:rsidP="00D74B30">
      <w:pPr>
        <w:spacing w:line="480" w:lineRule="auto"/>
        <w:jc w:val="both"/>
        <w:rPr>
          <w:ins w:id="0" w:author="AlbertoAlperi Garcia" w:date="2021-02-28T07:35:00Z"/>
          <w:rFonts w:ascii="Times New Roman" w:hAnsi="Times New Roman" w:cs="Times New Roman"/>
          <w:sz w:val="22"/>
          <w:szCs w:val="22"/>
        </w:rPr>
      </w:pPr>
    </w:p>
    <w:p w14:paraId="211BB3CA" w14:textId="56C05DC6" w:rsidR="001523C3" w:rsidRDefault="001523C3" w:rsidP="001523C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AVR: surgical aortic valve replacement. TC: </w:t>
      </w:r>
      <w:proofErr w:type="spellStart"/>
      <w:r>
        <w:rPr>
          <w:rFonts w:ascii="Times New Roman" w:hAnsi="Times New Roman" w:cs="Times New Roman"/>
          <w:sz w:val="22"/>
          <w:szCs w:val="22"/>
        </w:rPr>
        <w:t>transcarotid</w:t>
      </w:r>
      <w:proofErr w:type="spellEnd"/>
      <w:r>
        <w:rPr>
          <w:rFonts w:ascii="Times New Roman" w:hAnsi="Times New Roman" w:cs="Times New Roman"/>
          <w:sz w:val="22"/>
          <w:szCs w:val="22"/>
        </w:rPr>
        <w:t>. TF: transfemoral</w:t>
      </w:r>
    </w:p>
    <w:p w14:paraId="15EEF018" w14:textId="52D5C3B1" w:rsidR="001C7C1F" w:rsidRPr="0065391C" w:rsidRDefault="001C7C1F" w:rsidP="00E74A27">
      <w:pPr>
        <w:rPr>
          <w:rFonts w:ascii="Times New Roman" w:hAnsi="Times New Roman" w:cs="Times New Roman"/>
          <w:sz w:val="22"/>
          <w:szCs w:val="22"/>
        </w:rPr>
      </w:pPr>
      <w:r w:rsidRPr="0098040A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Table </w:t>
      </w:r>
      <w:r w:rsidR="00BE6E6E">
        <w:rPr>
          <w:rFonts w:ascii="Times New Roman" w:hAnsi="Times New Roman" w:cs="Times New Roman"/>
          <w:b/>
          <w:bCs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 xml:space="preserve">: Causes of vascular complication </w:t>
      </w:r>
      <w:r w:rsidR="00C1534A">
        <w:rPr>
          <w:rFonts w:ascii="Times New Roman" w:hAnsi="Times New Roman" w:cs="Times New Roman"/>
          <w:sz w:val="22"/>
          <w:szCs w:val="22"/>
        </w:rPr>
        <w:t>for the TF- and TC-TAVR groups</w:t>
      </w:r>
      <w:r w:rsidR="0098040A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aconcuadrcula"/>
        <w:tblpPr w:leftFromText="141" w:rightFromText="141" w:vertAnchor="text" w:tblpX="-998" w:tblpY="1"/>
        <w:tblOverlap w:val="never"/>
        <w:tblW w:w="11335" w:type="dxa"/>
        <w:tblLayout w:type="fixed"/>
        <w:tblLook w:val="04A0" w:firstRow="1" w:lastRow="0" w:firstColumn="1" w:lastColumn="0" w:noHBand="0" w:noVBand="1"/>
      </w:tblPr>
      <w:tblGrid>
        <w:gridCol w:w="4248"/>
        <w:gridCol w:w="1276"/>
        <w:gridCol w:w="4536"/>
        <w:gridCol w:w="1275"/>
      </w:tblGrid>
      <w:tr w:rsidR="00C1534A" w:rsidRPr="00C1534A" w14:paraId="1244F7A5" w14:textId="77777777" w:rsidTr="00082AED">
        <w:trPr>
          <w:trHeight w:val="626"/>
        </w:trPr>
        <w:tc>
          <w:tcPr>
            <w:tcW w:w="4248" w:type="dxa"/>
          </w:tcPr>
          <w:p w14:paraId="0561AD11" w14:textId="77777777" w:rsidR="00C1534A" w:rsidRPr="00C1534A" w:rsidRDefault="00C1534A" w:rsidP="00C1534A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F3923D2" w14:textId="17F99567" w:rsidR="00C1534A" w:rsidRPr="00C1534A" w:rsidRDefault="00C1534A" w:rsidP="00C153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>TF</w:t>
            </w:r>
            <w:r w:rsidR="00082AED">
              <w:rPr>
                <w:rFonts w:ascii="Times New Roman" w:hAnsi="Times New Roman" w:cs="Times New Roman"/>
                <w:sz w:val="22"/>
                <w:szCs w:val="22"/>
              </w:rPr>
              <w:t>-TAVR</w:t>
            </w:r>
          </w:p>
          <w:p w14:paraId="1E1FDD13" w14:textId="3B926672" w:rsidR="00C1534A" w:rsidRPr="00C1534A" w:rsidRDefault="00C1534A" w:rsidP="00C153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>(n=56)</w:t>
            </w:r>
          </w:p>
        </w:tc>
        <w:tc>
          <w:tcPr>
            <w:tcW w:w="4536" w:type="dxa"/>
          </w:tcPr>
          <w:p w14:paraId="1C36CBA5" w14:textId="77777777" w:rsidR="00C1534A" w:rsidRPr="00C1534A" w:rsidRDefault="00C1534A" w:rsidP="00C153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4770D4B4" w14:textId="25A2BB04" w:rsidR="00C1534A" w:rsidRPr="00C1534A" w:rsidRDefault="00C1534A" w:rsidP="00C153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>TC</w:t>
            </w:r>
            <w:r w:rsidR="00082AED">
              <w:rPr>
                <w:rFonts w:ascii="Times New Roman" w:hAnsi="Times New Roman" w:cs="Times New Roman"/>
                <w:sz w:val="22"/>
                <w:szCs w:val="22"/>
              </w:rPr>
              <w:t>-TAVR</w:t>
            </w:r>
          </w:p>
          <w:p w14:paraId="4E9CDD13" w14:textId="5892CC22" w:rsidR="00C1534A" w:rsidRPr="00C1534A" w:rsidRDefault="00C1534A" w:rsidP="00C153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>(n=4)</w:t>
            </w:r>
          </w:p>
        </w:tc>
      </w:tr>
      <w:tr w:rsidR="00C1534A" w:rsidRPr="00C1534A" w14:paraId="0EB61097" w14:textId="77777777" w:rsidTr="00082AED">
        <w:trPr>
          <w:trHeight w:val="313"/>
        </w:trPr>
        <w:tc>
          <w:tcPr>
            <w:tcW w:w="4248" w:type="dxa"/>
            <w:vAlign w:val="center"/>
          </w:tcPr>
          <w:p w14:paraId="15F48FA1" w14:textId="0DEB552D" w:rsidR="00C1534A" w:rsidRPr="00C1534A" w:rsidRDefault="00C1534A" w:rsidP="00C1534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>Ileo-femoral dissection</w:t>
            </w:r>
          </w:p>
        </w:tc>
        <w:tc>
          <w:tcPr>
            <w:tcW w:w="1276" w:type="dxa"/>
          </w:tcPr>
          <w:p w14:paraId="6236E336" w14:textId="42ED0593" w:rsidR="00C1534A" w:rsidRPr="00C1534A" w:rsidRDefault="00C1534A" w:rsidP="00C153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DF747D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8B5091">
              <w:rPr>
                <w:rFonts w:ascii="Times New Roman" w:hAnsi="Times New Roman" w:cs="Times New Roman"/>
                <w:sz w:val="22"/>
                <w:szCs w:val="22"/>
              </w:rPr>
              <w:t>25)</w:t>
            </w:r>
          </w:p>
        </w:tc>
        <w:tc>
          <w:tcPr>
            <w:tcW w:w="4536" w:type="dxa"/>
          </w:tcPr>
          <w:p w14:paraId="18A1F5B2" w14:textId="00E7A9F9" w:rsidR="00C1534A" w:rsidRPr="00C1534A" w:rsidRDefault="00C1534A" w:rsidP="005F1C9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 xml:space="preserve">Carotid dissection </w:t>
            </w:r>
            <w:r w:rsidR="005F1C98">
              <w:rPr>
                <w:rFonts w:ascii="Times New Roman" w:hAnsi="Times New Roman" w:cs="Times New Roman"/>
                <w:sz w:val="22"/>
                <w:szCs w:val="22"/>
              </w:rPr>
              <w:t>repaired during procedure</w:t>
            </w:r>
          </w:p>
        </w:tc>
        <w:tc>
          <w:tcPr>
            <w:tcW w:w="1275" w:type="dxa"/>
          </w:tcPr>
          <w:p w14:paraId="6EB772A5" w14:textId="348C38DE" w:rsidR="00C1534A" w:rsidRPr="00C1534A" w:rsidRDefault="005F1C98" w:rsidP="00C153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E1DA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7E1DA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1534A" w:rsidRPr="00C1534A" w14:paraId="40306DC0" w14:textId="77777777" w:rsidTr="00082AED">
        <w:trPr>
          <w:trHeight w:val="313"/>
        </w:trPr>
        <w:tc>
          <w:tcPr>
            <w:tcW w:w="4248" w:type="dxa"/>
            <w:vAlign w:val="center"/>
          </w:tcPr>
          <w:p w14:paraId="3A14F745" w14:textId="2D8BF705" w:rsidR="00C1534A" w:rsidRPr="00C1534A" w:rsidRDefault="00C1534A" w:rsidP="00C1534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>Femoral hematoma</w:t>
            </w:r>
          </w:p>
        </w:tc>
        <w:tc>
          <w:tcPr>
            <w:tcW w:w="1276" w:type="dxa"/>
          </w:tcPr>
          <w:p w14:paraId="515ED6B3" w14:textId="5ABAB268" w:rsidR="00C1534A" w:rsidRPr="00C1534A" w:rsidRDefault="00C1534A" w:rsidP="00C153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8B5091">
              <w:rPr>
                <w:rFonts w:ascii="Times New Roman" w:hAnsi="Times New Roman" w:cs="Times New Roman"/>
                <w:sz w:val="22"/>
                <w:szCs w:val="22"/>
              </w:rPr>
              <w:t xml:space="preserve"> (25)</w:t>
            </w:r>
          </w:p>
        </w:tc>
        <w:tc>
          <w:tcPr>
            <w:tcW w:w="4536" w:type="dxa"/>
          </w:tcPr>
          <w:p w14:paraId="08B54532" w14:textId="7E423C23" w:rsidR="00C1534A" w:rsidRPr="00C1534A" w:rsidRDefault="005F1C98" w:rsidP="005F1C9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otid dissection requiring reintervention</w:t>
            </w:r>
          </w:p>
        </w:tc>
        <w:tc>
          <w:tcPr>
            <w:tcW w:w="1275" w:type="dxa"/>
          </w:tcPr>
          <w:p w14:paraId="3E5F798E" w14:textId="54D17452" w:rsidR="00C1534A" w:rsidRPr="00C1534A" w:rsidRDefault="00C1534A" w:rsidP="00C1534A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E1DA8">
              <w:rPr>
                <w:rFonts w:ascii="Times New Roman" w:hAnsi="Times New Roman" w:cs="Times New Roman"/>
                <w:sz w:val="22"/>
                <w:szCs w:val="22"/>
              </w:rPr>
              <w:t xml:space="preserve"> (25)</w:t>
            </w:r>
          </w:p>
        </w:tc>
      </w:tr>
      <w:tr w:rsidR="005F1C98" w:rsidRPr="00C1534A" w14:paraId="3FE23FAB" w14:textId="77777777" w:rsidTr="00082AED">
        <w:trPr>
          <w:trHeight w:val="313"/>
        </w:trPr>
        <w:tc>
          <w:tcPr>
            <w:tcW w:w="4248" w:type="dxa"/>
            <w:vAlign w:val="center"/>
          </w:tcPr>
          <w:p w14:paraId="4EDB15AD" w14:textId="28A920C1" w:rsidR="005F1C98" w:rsidRPr="00C1534A" w:rsidRDefault="005F1C98" w:rsidP="005F1C9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>Femoral perforation</w:t>
            </w:r>
          </w:p>
        </w:tc>
        <w:tc>
          <w:tcPr>
            <w:tcW w:w="1276" w:type="dxa"/>
            <w:vAlign w:val="center"/>
          </w:tcPr>
          <w:p w14:paraId="45DB6537" w14:textId="0FEB69E5" w:rsidR="005F1C98" w:rsidRPr="00C1534A" w:rsidRDefault="005F1C98" w:rsidP="005F1C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2.5)</w:t>
            </w:r>
          </w:p>
        </w:tc>
        <w:tc>
          <w:tcPr>
            <w:tcW w:w="4536" w:type="dxa"/>
          </w:tcPr>
          <w:p w14:paraId="17D70A4D" w14:textId="542A4D8C" w:rsidR="005F1C98" w:rsidRPr="00C1534A" w:rsidRDefault="005F1C98" w:rsidP="005F1C9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 xml:space="preserve">Cervical hematoma </w:t>
            </w:r>
          </w:p>
        </w:tc>
        <w:tc>
          <w:tcPr>
            <w:tcW w:w="1275" w:type="dxa"/>
            <w:vAlign w:val="center"/>
          </w:tcPr>
          <w:p w14:paraId="0CC6C0E1" w14:textId="57D273C3" w:rsidR="005F1C98" w:rsidRPr="00C1534A" w:rsidRDefault="00A75A3D" w:rsidP="005F1C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F1C9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5F1C9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F1C98" w:rsidRPr="00C1534A" w14:paraId="79EEC6D7" w14:textId="77777777" w:rsidTr="00082AED">
        <w:trPr>
          <w:trHeight w:val="313"/>
        </w:trPr>
        <w:tc>
          <w:tcPr>
            <w:tcW w:w="4248" w:type="dxa"/>
            <w:vAlign w:val="center"/>
          </w:tcPr>
          <w:p w14:paraId="22F1044F" w14:textId="09F43A7F" w:rsidR="005F1C98" w:rsidRPr="00C1534A" w:rsidRDefault="005F1C98" w:rsidP="005F1C9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 xml:space="preserve">Femoral stenosis </w:t>
            </w:r>
          </w:p>
        </w:tc>
        <w:tc>
          <w:tcPr>
            <w:tcW w:w="1276" w:type="dxa"/>
            <w:vAlign w:val="center"/>
          </w:tcPr>
          <w:p w14:paraId="133F145B" w14:textId="1CCA4261" w:rsidR="005F1C98" w:rsidRPr="00C1534A" w:rsidRDefault="005F1C98" w:rsidP="005F1C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0.7)</w:t>
            </w:r>
          </w:p>
        </w:tc>
        <w:tc>
          <w:tcPr>
            <w:tcW w:w="4536" w:type="dxa"/>
          </w:tcPr>
          <w:p w14:paraId="7F9169A6" w14:textId="75EDCA06" w:rsidR="005F1C98" w:rsidRPr="00C1534A" w:rsidRDefault="005F1C98" w:rsidP="005F1C9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75FCAFBC" w14:textId="3E6C4409" w:rsidR="005F1C98" w:rsidRPr="00C1534A" w:rsidRDefault="005F1C98" w:rsidP="005F1C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1C98" w:rsidRPr="00C1534A" w14:paraId="05B048A8" w14:textId="77777777" w:rsidTr="00082AED">
        <w:trPr>
          <w:trHeight w:val="313"/>
        </w:trPr>
        <w:tc>
          <w:tcPr>
            <w:tcW w:w="4248" w:type="dxa"/>
            <w:vAlign w:val="center"/>
          </w:tcPr>
          <w:p w14:paraId="5FA63430" w14:textId="65A6A12B" w:rsidR="005F1C98" w:rsidRPr="00C1534A" w:rsidRDefault="005F1C98" w:rsidP="005F1C9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 xml:space="preserve">Closure device failure requiring </w:t>
            </w:r>
            <w:r w:rsidR="003E0A2B">
              <w:rPr>
                <w:rFonts w:ascii="Times New Roman" w:hAnsi="Times New Roman" w:cs="Times New Roman"/>
                <w:sz w:val="22"/>
                <w:szCs w:val="22"/>
              </w:rPr>
              <w:t>stent implant</w:t>
            </w:r>
          </w:p>
        </w:tc>
        <w:tc>
          <w:tcPr>
            <w:tcW w:w="1276" w:type="dxa"/>
          </w:tcPr>
          <w:p w14:paraId="062CF0A1" w14:textId="08D30B96" w:rsidR="005F1C98" w:rsidRPr="00C1534A" w:rsidRDefault="005F1C98" w:rsidP="005F1C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8.9)</w:t>
            </w:r>
          </w:p>
        </w:tc>
        <w:tc>
          <w:tcPr>
            <w:tcW w:w="4536" w:type="dxa"/>
          </w:tcPr>
          <w:p w14:paraId="70746DC0" w14:textId="77777777" w:rsidR="005F1C98" w:rsidRPr="00C1534A" w:rsidRDefault="005F1C98" w:rsidP="005F1C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5180624" w14:textId="088EFC5F" w:rsidR="005F1C98" w:rsidRPr="00C1534A" w:rsidRDefault="005F1C98" w:rsidP="005F1C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1C98" w:rsidRPr="00C1534A" w14:paraId="5A1B2161" w14:textId="77777777" w:rsidTr="00082AED">
        <w:trPr>
          <w:trHeight w:val="313"/>
        </w:trPr>
        <w:tc>
          <w:tcPr>
            <w:tcW w:w="4248" w:type="dxa"/>
            <w:vAlign w:val="center"/>
          </w:tcPr>
          <w:p w14:paraId="3337151A" w14:textId="4C8F1344" w:rsidR="005F1C98" w:rsidRPr="00C1534A" w:rsidRDefault="005F1C98" w:rsidP="005F1C9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>Femoral Pseudoaneurysm</w:t>
            </w:r>
          </w:p>
        </w:tc>
        <w:tc>
          <w:tcPr>
            <w:tcW w:w="1276" w:type="dxa"/>
          </w:tcPr>
          <w:p w14:paraId="6331477B" w14:textId="20340DE9" w:rsidR="005F1C98" w:rsidRPr="00C1534A" w:rsidRDefault="005F1C98" w:rsidP="005F1C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8.9)</w:t>
            </w:r>
          </w:p>
        </w:tc>
        <w:tc>
          <w:tcPr>
            <w:tcW w:w="4536" w:type="dxa"/>
          </w:tcPr>
          <w:p w14:paraId="3B54184B" w14:textId="77777777" w:rsidR="005F1C98" w:rsidRPr="00C1534A" w:rsidRDefault="005F1C98" w:rsidP="005F1C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4902CFF" w14:textId="3DA34328" w:rsidR="005F1C98" w:rsidRPr="00C1534A" w:rsidRDefault="005F1C98" w:rsidP="005F1C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1C98" w:rsidRPr="00C1534A" w14:paraId="6B3CD4C7" w14:textId="77777777" w:rsidTr="00082AED">
        <w:trPr>
          <w:trHeight w:val="313"/>
        </w:trPr>
        <w:tc>
          <w:tcPr>
            <w:tcW w:w="4248" w:type="dxa"/>
            <w:vAlign w:val="center"/>
          </w:tcPr>
          <w:p w14:paraId="4ED04176" w14:textId="781C5C50" w:rsidR="005F1C98" w:rsidRPr="00C1534A" w:rsidRDefault="005F1C98" w:rsidP="005F1C9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>Aortic rupture/dissection</w:t>
            </w:r>
          </w:p>
        </w:tc>
        <w:tc>
          <w:tcPr>
            <w:tcW w:w="1276" w:type="dxa"/>
          </w:tcPr>
          <w:p w14:paraId="266C2183" w14:textId="5DD0B2A5" w:rsidR="005F1C98" w:rsidRPr="00C1534A" w:rsidRDefault="005F1C98" w:rsidP="005F1C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7.1)</w:t>
            </w:r>
          </w:p>
        </w:tc>
        <w:tc>
          <w:tcPr>
            <w:tcW w:w="4536" w:type="dxa"/>
          </w:tcPr>
          <w:p w14:paraId="18107B24" w14:textId="77777777" w:rsidR="005F1C98" w:rsidRPr="00C1534A" w:rsidRDefault="005F1C98" w:rsidP="005F1C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D4E69AC" w14:textId="2434C905" w:rsidR="005F1C98" w:rsidRPr="00C1534A" w:rsidRDefault="005F1C98" w:rsidP="005F1C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1C98" w:rsidRPr="00C1534A" w14:paraId="0DC63EC9" w14:textId="77777777" w:rsidTr="00082AED">
        <w:trPr>
          <w:trHeight w:val="313"/>
        </w:trPr>
        <w:tc>
          <w:tcPr>
            <w:tcW w:w="4248" w:type="dxa"/>
            <w:vAlign w:val="center"/>
          </w:tcPr>
          <w:p w14:paraId="17BBCDCE" w14:textId="6A00E6E8" w:rsidR="005F1C98" w:rsidRPr="00C1534A" w:rsidRDefault="005F1C98" w:rsidP="005F1C9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>Femoral thrombosis</w:t>
            </w:r>
          </w:p>
        </w:tc>
        <w:tc>
          <w:tcPr>
            <w:tcW w:w="1276" w:type="dxa"/>
          </w:tcPr>
          <w:p w14:paraId="1AD326E3" w14:textId="6404FB89" w:rsidR="005F1C98" w:rsidRPr="00C1534A" w:rsidRDefault="005F1C98" w:rsidP="005F1C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34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.8)</w:t>
            </w:r>
          </w:p>
        </w:tc>
        <w:tc>
          <w:tcPr>
            <w:tcW w:w="4536" w:type="dxa"/>
          </w:tcPr>
          <w:p w14:paraId="78FB169A" w14:textId="77777777" w:rsidR="005F1C98" w:rsidRPr="00C1534A" w:rsidRDefault="005F1C98" w:rsidP="005F1C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1879E25" w14:textId="4B50E201" w:rsidR="005F1C98" w:rsidRPr="00C1534A" w:rsidRDefault="005F1C98" w:rsidP="005F1C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030DD86" w14:textId="4E952FD4" w:rsidR="00AB041C" w:rsidRDefault="001B01F7" w:rsidP="001523C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VR: transcatheter aortic valve replacement. TC: </w:t>
      </w:r>
      <w:proofErr w:type="spellStart"/>
      <w:r>
        <w:rPr>
          <w:rFonts w:ascii="Times New Roman" w:hAnsi="Times New Roman" w:cs="Times New Roman"/>
          <w:lang w:val="en-GB"/>
        </w:rPr>
        <w:t>transcarotid</w:t>
      </w:r>
      <w:proofErr w:type="spellEnd"/>
      <w:r>
        <w:rPr>
          <w:rFonts w:ascii="Times New Roman" w:hAnsi="Times New Roman" w:cs="Times New Roman"/>
          <w:lang w:val="en-GB"/>
        </w:rPr>
        <w:t>. TF: transfemoral.</w:t>
      </w:r>
    </w:p>
    <w:p w14:paraId="4FB429CE" w14:textId="4DB4B3C7" w:rsidR="00C1534A" w:rsidRDefault="00C1534A" w:rsidP="001523C3">
      <w:pPr>
        <w:rPr>
          <w:rFonts w:ascii="Times New Roman" w:hAnsi="Times New Roman" w:cs="Times New Roman"/>
          <w:lang w:val="en-GB"/>
        </w:rPr>
      </w:pPr>
    </w:p>
    <w:p w14:paraId="2861C15F" w14:textId="49441874" w:rsidR="00C1534A" w:rsidRDefault="00C1534A" w:rsidP="001523C3">
      <w:pPr>
        <w:rPr>
          <w:rFonts w:ascii="Times New Roman" w:hAnsi="Times New Roman" w:cs="Times New Roman"/>
          <w:lang w:val="en-GB"/>
        </w:rPr>
      </w:pPr>
    </w:p>
    <w:p w14:paraId="546AE3CB" w14:textId="7255D88D" w:rsidR="006059CD" w:rsidRDefault="006059C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77A2153" w14:textId="24671010" w:rsidR="006059CD" w:rsidRDefault="006059CD" w:rsidP="006059C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FB313C">
        <w:rPr>
          <w:rFonts w:ascii="Times New Roman" w:hAnsi="Times New Roman" w:cs="Times New Roman"/>
          <w:b/>
          <w:bCs/>
          <w:lang w:val="en-GB"/>
        </w:rPr>
        <w:lastRenderedPageBreak/>
        <w:t>Supplemental Figure 1</w:t>
      </w:r>
      <w:r w:rsidRPr="00FB313C">
        <w:rPr>
          <w:rFonts w:ascii="Times New Roman" w:hAnsi="Times New Roman" w:cs="Times New Roman"/>
          <w:lang w:val="en-GB"/>
        </w:rPr>
        <w:t>. Box plots of the propensity score values before and after propensity-matching for TF-TAVR and TC-TAVR groups.</w:t>
      </w:r>
    </w:p>
    <w:p w14:paraId="20E006F7" w14:textId="76E3A41D" w:rsidR="006059CD" w:rsidRPr="00FB313C" w:rsidRDefault="006059CD" w:rsidP="006059C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9CD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2112898" wp14:editId="3DA4AC51">
            <wp:extent cx="5943600" cy="432689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5D46FF" w14:textId="77777777" w:rsidR="006059CD" w:rsidRDefault="006059CD" w:rsidP="00786F8D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FB313C">
        <w:rPr>
          <w:rFonts w:ascii="Times New Roman" w:hAnsi="Times New Roman" w:cs="Times New Roman"/>
          <w:lang w:val="en-GB"/>
        </w:rPr>
        <w:t xml:space="preserve">PS: propensity-score. TAVR: transcatheter aortic valve replacement. TC: </w:t>
      </w:r>
      <w:proofErr w:type="spellStart"/>
      <w:r w:rsidRPr="00FB313C">
        <w:rPr>
          <w:rFonts w:ascii="Times New Roman" w:hAnsi="Times New Roman" w:cs="Times New Roman"/>
          <w:lang w:val="en-GB"/>
        </w:rPr>
        <w:t>transcarotid</w:t>
      </w:r>
      <w:proofErr w:type="spellEnd"/>
      <w:r w:rsidRPr="00FB313C">
        <w:rPr>
          <w:rFonts w:ascii="Times New Roman" w:hAnsi="Times New Roman" w:cs="Times New Roman"/>
          <w:lang w:val="en-GB"/>
        </w:rPr>
        <w:t>. TF: transfemoral.</w:t>
      </w:r>
    </w:p>
    <w:p w14:paraId="7564BE5B" w14:textId="77777777" w:rsidR="006059CD" w:rsidRDefault="006059CD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62619886" w14:textId="3DA5882B" w:rsidR="00C1534A" w:rsidRDefault="006059CD" w:rsidP="006059C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FB313C">
        <w:rPr>
          <w:rFonts w:ascii="Times New Roman" w:hAnsi="Times New Roman" w:cs="Times New Roman"/>
          <w:b/>
          <w:bCs/>
          <w:lang w:val="en-GB"/>
        </w:rPr>
        <w:lastRenderedPageBreak/>
        <w:t>Supplemental Figure 2</w:t>
      </w:r>
      <w:r w:rsidRPr="00FB313C">
        <w:rPr>
          <w:rFonts w:ascii="Times New Roman" w:hAnsi="Times New Roman" w:cs="Times New Roman"/>
          <w:lang w:val="en-GB"/>
        </w:rPr>
        <w:t>. Cumulative graphic representation of the propensity score values before and after inverse probability of treatment weighted-matching for the TF-TAVR and TC-TAVR groups.</w:t>
      </w:r>
    </w:p>
    <w:p w14:paraId="77CA1390" w14:textId="7658200B" w:rsidR="00C1534A" w:rsidRDefault="006059CD" w:rsidP="001523C3">
      <w:pPr>
        <w:rPr>
          <w:rFonts w:ascii="Times New Roman" w:hAnsi="Times New Roman" w:cs="Times New Roman"/>
          <w:lang w:val="en-GB"/>
        </w:rPr>
      </w:pPr>
      <w:r w:rsidRPr="006059CD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B3D75E7" wp14:editId="66C20E25">
            <wp:extent cx="5943600" cy="432689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9C3EB" w14:textId="08DDB497" w:rsidR="00C1534A" w:rsidRDefault="00C1534A" w:rsidP="001523C3">
      <w:pPr>
        <w:rPr>
          <w:rFonts w:ascii="Times New Roman" w:hAnsi="Times New Roman" w:cs="Times New Roman"/>
          <w:lang w:val="en-GB"/>
        </w:rPr>
      </w:pPr>
    </w:p>
    <w:p w14:paraId="4A189FF2" w14:textId="77777777" w:rsidR="006059CD" w:rsidRDefault="006059CD" w:rsidP="00786F8D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FB313C">
        <w:rPr>
          <w:rFonts w:ascii="Times New Roman" w:hAnsi="Times New Roman" w:cs="Times New Roman"/>
          <w:lang w:val="en-GB"/>
        </w:rPr>
        <w:t xml:space="preserve">PS: propensity-score. TAVR: transcatheter aortic valve replacement. TC: </w:t>
      </w:r>
      <w:proofErr w:type="spellStart"/>
      <w:r w:rsidRPr="00FB313C">
        <w:rPr>
          <w:rFonts w:ascii="Times New Roman" w:hAnsi="Times New Roman" w:cs="Times New Roman"/>
          <w:lang w:val="en-GB"/>
        </w:rPr>
        <w:t>transcarotid</w:t>
      </w:r>
      <w:proofErr w:type="spellEnd"/>
      <w:r w:rsidRPr="00FB313C">
        <w:rPr>
          <w:rFonts w:ascii="Times New Roman" w:hAnsi="Times New Roman" w:cs="Times New Roman"/>
          <w:lang w:val="en-GB"/>
        </w:rPr>
        <w:t>. TF: transfemoral.</w:t>
      </w:r>
    </w:p>
    <w:p w14:paraId="21A5199C" w14:textId="77777777" w:rsidR="00C1534A" w:rsidRPr="00FB3ED9" w:rsidRDefault="00C1534A" w:rsidP="001523C3">
      <w:pPr>
        <w:rPr>
          <w:rFonts w:ascii="Times New Roman" w:hAnsi="Times New Roman" w:cs="Times New Roman"/>
          <w:lang w:val="en-GB"/>
        </w:rPr>
      </w:pPr>
    </w:p>
    <w:sectPr w:rsidR="00C1534A" w:rsidRPr="00FB3ED9" w:rsidSect="007E1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bertoAlperi Garcia">
    <w15:presenceInfo w15:providerId="Windows Live" w15:userId="65f69dc400032b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128"/>
    <w:rsid w:val="00054E17"/>
    <w:rsid w:val="00082AED"/>
    <w:rsid w:val="00143C40"/>
    <w:rsid w:val="00150BA2"/>
    <w:rsid w:val="001523C3"/>
    <w:rsid w:val="00170053"/>
    <w:rsid w:val="001A392B"/>
    <w:rsid w:val="001B01F7"/>
    <w:rsid w:val="001C7C1F"/>
    <w:rsid w:val="001D7066"/>
    <w:rsid w:val="001D7249"/>
    <w:rsid w:val="00237170"/>
    <w:rsid w:val="0028446B"/>
    <w:rsid w:val="002B3480"/>
    <w:rsid w:val="003126CF"/>
    <w:rsid w:val="00322128"/>
    <w:rsid w:val="0032741E"/>
    <w:rsid w:val="00327A9C"/>
    <w:rsid w:val="003773B1"/>
    <w:rsid w:val="003B54FD"/>
    <w:rsid w:val="003E0A2B"/>
    <w:rsid w:val="0044295F"/>
    <w:rsid w:val="00453C29"/>
    <w:rsid w:val="0049388F"/>
    <w:rsid w:val="00596652"/>
    <w:rsid w:val="005A0E5B"/>
    <w:rsid w:val="005E799C"/>
    <w:rsid w:val="005F1C98"/>
    <w:rsid w:val="006059CD"/>
    <w:rsid w:val="0070732B"/>
    <w:rsid w:val="0073120C"/>
    <w:rsid w:val="0073152D"/>
    <w:rsid w:val="00786F8D"/>
    <w:rsid w:val="007B0E97"/>
    <w:rsid w:val="007E1BA8"/>
    <w:rsid w:val="007E1DA8"/>
    <w:rsid w:val="008523B3"/>
    <w:rsid w:val="0088011F"/>
    <w:rsid w:val="008A21AB"/>
    <w:rsid w:val="008B5091"/>
    <w:rsid w:val="0098040A"/>
    <w:rsid w:val="0098729C"/>
    <w:rsid w:val="00994CF3"/>
    <w:rsid w:val="009F28B8"/>
    <w:rsid w:val="00A0387A"/>
    <w:rsid w:val="00A10853"/>
    <w:rsid w:val="00A6057C"/>
    <w:rsid w:val="00A75A3D"/>
    <w:rsid w:val="00A872CD"/>
    <w:rsid w:val="00AB041C"/>
    <w:rsid w:val="00B234CC"/>
    <w:rsid w:val="00B64254"/>
    <w:rsid w:val="00B92725"/>
    <w:rsid w:val="00BD62AB"/>
    <w:rsid w:val="00BE6E6E"/>
    <w:rsid w:val="00C1534A"/>
    <w:rsid w:val="00C82450"/>
    <w:rsid w:val="00D06568"/>
    <w:rsid w:val="00D74B30"/>
    <w:rsid w:val="00DD02CE"/>
    <w:rsid w:val="00DF747D"/>
    <w:rsid w:val="00E20281"/>
    <w:rsid w:val="00E65264"/>
    <w:rsid w:val="00E74A27"/>
    <w:rsid w:val="00ED7EEF"/>
    <w:rsid w:val="00F43EA3"/>
    <w:rsid w:val="00F646D8"/>
    <w:rsid w:val="00FB30E3"/>
    <w:rsid w:val="00FB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819B5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17005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Ttulo2">
    <w:name w:val="heading 2"/>
    <w:basedOn w:val="Normal"/>
    <w:link w:val="Ttulo2Car"/>
    <w:uiPriority w:val="9"/>
    <w:qFormat/>
    <w:rsid w:val="0017005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fr-FR" w:eastAsia="fr-FR"/>
    </w:rPr>
  </w:style>
  <w:style w:type="paragraph" w:styleId="Ttulo3">
    <w:name w:val="heading 3"/>
    <w:basedOn w:val="Normal"/>
    <w:link w:val="Ttulo3Car"/>
    <w:uiPriority w:val="9"/>
    <w:qFormat/>
    <w:rsid w:val="0017005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FR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87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170053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Ttulo2Car">
    <w:name w:val="Título 2 Car"/>
    <w:basedOn w:val="Fuentedeprrafopredeter"/>
    <w:link w:val="Ttulo2"/>
    <w:uiPriority w:val="9"/>
    <w:rsid w:val="00170053"/>
    <w:rPr>
      <w:rFonts w:ascii="Times New Roman" w:eastAsia="Times New Roman" w:hAnsi="Times New Roman" w:cs="Times New Roman"/>
      <w:b/>
      <w:bCs/>
      <w:sz w:val="36"/>
      <w:szCs w:val="36"/>
      <w:lang w:val="fr-FR" w:eastAsia="fr-FR"/>
    </w:rPr>
  </w:style>
  <w:style w:type="character" w:customStyle="1" w:styleId="Ttulo3Car">
    <w:name w:val="Título 3 Car"/>
    <w:basedOn w:val="Fuentedeprrafopredeter"/>
    <w:link w:val="Ttulo3"/>
    <w:uiPriority w:val="9"/>
    <w:rsid w:val="00170053"/>
    <w:rPr>
      <w:rFonts w:ascii="Times New Roman" w:eastAsia="Times New Roman" w:hAnsi="Times New Roman" w:cs="Times New Roman"/>
      <w:b/>
      <w:bCs/>
      <w:sz w:val="27"/>
      <w:szCs w:val="27"/>
      <w:lang w:val="fr-FR" w:eastAsia="fr-FR"/>
    </w:rPr>
  </w:style>
  <w:style w:type="character" w:styleId="Hipervnculo">
    <w:name w:val="Hyperlink"/>
    <w:basedOn w:val="Fuentedeprrafopredeter"/>
    <w:uiPriority w:val="99"/>
    <w:semiHidden/>
    <w:unhideWhenUsed/>
    <w:rsid w:val="0017005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0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82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4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9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03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41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152355">
                      <w:marLeft w:val="0"/>
                      <w:marRight w:val="0"/>
                      <w:marTop w:val="0"/>
                      <w:marBottom w:val="240"/>
                      <w:divBdr>
                        <w:top w:val="single" w:sz="6" w:space="12" w:color="DFE1E5"/>
                        <w:left w:val="single" w:sz="6" w:space="12" w:color="DFE1E5"/>
                        <w:bottom w:val="single" w:sz="6" w:space="12" w:color="DFE1E5"/>
                        <w:right w:val="single" w:sz="6" w:space="12" w:color="DFE1E5"/>
                      </w:divBdr>
                      <w:divsChild>
                        <w:div w:id="1196314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89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5865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0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2206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2" w:color="DFE1E5"/>
                                            <w:left w:val="single" w:sz="6" w:space="2" w:color="DFE1E5"/>
                                            <w:bottom w:val="single" w:sz="6" w:space="2" w:color="DFE1E5"/>
                                            <w:right w:val="single" w:sz="6" w:space="2" w:color="DFE1E5"/>
                                          </w:divBdr>
                                          <w:divsChild>
                                            <w:div w:id="1062752818">
                                              <w:marLeft w:val="60"/>
                                              <w:marRight w:val="7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3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69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74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644863">
                      <w:marLeft w:val="0"/>
                      <w:marRight w:val="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126619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6311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149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2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73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35BAB2-7319-4E74-8859-CFA3C48DBA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Pages>4</Pages>
  <Words>409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bertoAlperi Garcia</cp:lastModifiedBy>
  <cp:revision>62</cp:revision>
  <dcterms:created xsi:type="dcterms:W3CDTF">2018-09-06T23:03:00Z</dcterms:created>
  <dcterms:modified xsi:type="dcterms:W3CDTF">2021-11-10T08:43:00Z</dcterms:modified>
</cp:coreProperties>
</file>